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638" w:rsidRPr="00993EF1" w:rsidRDefault="00B47638" w:rsidP="00D9201A">
      <w:pPr>
        <w:pStyle w:val="Heading1"/>
      </w:pPr>
      <w:bookmarkStart w:id="0" w:name="_Toc253482294"/>
      <w:bookmarkStart w:id="1" w:name="_Toc262467059"/>
      <w:bookmarkStart w:id="2" w:name="_Toc405212086"/>
      <w:r w:rsidRPr="00993EF1">
        <w:t>Appendix 4 In-depth interview schedules for parents’ and professionals’ interviews.</w:t>
      </w:r>
      <w:bookmarkEnd w:id="2"/>
    </w:p>
    <w:p w:rsidR="00B47638" w:rsidRPr="00993EF1" w:rsidRDefault="00B47638" w:rsidP="00D9201A">
      <w:pPr>
        <w:pStyle w:val="Heading3"/>
      </w:pPr>
      <w:bookmarkStart w:id="3" w:name="_Toc405212087"/>
      <w:r w:rsidRPr="00993EF1">
        <w:t>WM SUDI study qualitative parental interview questions</w:t>
      </w:r>
      <w:bookmarkEnd w:id="0"/>
      <w:bookmarkEnd w:id="1"/>
      <w:bookmarkEnd w:id="3"/>
    </w:p>
    <w:p w:rsidR="00B47638" w:rsidRPr="00993EF1" w:rsidRDefault="00B47638" w:rsidP="00D9201A">
      <w:pPr>
        <w:pStyle w:val="Heading3"/>
        <w:rPr>
          <w:u w:val="single"/>
        </w:rPr>
      </w:pPr>
    </w:p>
    <w:p w:rsidR="00B47638" w:rsidRPr="00993EF1" w:rsidRDefault="00B47638" w:rsidP="00D9201A">
      <w:pPr>
        <w:pStyle w:val="Heading3"/>
      </w:pPr>
      <w:bookmarkStart w:id="4" w:name="_Toc253482295"/>
      <w:bookmarkStart w:id="5" w:name="_Toc405212088"/>
      <w:r w:rsidRPr="00993EF1">
        <w:t>Infant study reference number…………………………………………..</w:t>
      </w:r>
      <w:bookmarkEnd w:id="4"/>
      <w:bookmarkEnd w:id="5"/>
    </w:p>
    <w:p w:rsidR="00B47638" w:rsidRPr="00D9201A" w:rsidRDefault="00B47638" w:rsidP="00D9201A">
      <w:pPr>
        <w:pStyle w:val="Heading3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28"/>
        <w:gridCol w:w="3618"/>
      </w:tblGrid>
      <w:tr w:rsidR="00B47638" w:rsidRPr="00D9201A" w:rsidTr="00DE52F5">
        <w:tc>
          <w:tcPr>
            <w:tcW w:w="4428" w:type="dxa"/>
          </w:tcPr>
          <w:p w:rsidR="00B47638" w:rsidRPr="00D9201A" w:rsidRDefault="00B47638" w:rsidP="00D9201A">
            <w:r w:rsidRPr="00D9201A">
              <w:t>Name of Baby</w:t>
            </w:r>
          </w:p>
        </w:tc>
        <w:tc>
          <w:tcPr>
            <w:tcW w:w="3618" w:type="dxa"/>
          </w:tcPr>
          <w:p w:rsidR="00B47638" w:rsidRPr="00D9201A" w:rsidRDefault="00B47638" w:rsidP="00D9201A"/>
        </w:tc>
      </w:tr>
      <w:tr w:rsidR="00B47638" w:rsidRPr="00D9201A" w:rsidTr="00DE52F5">
        <w:tc>
          <w:tcPr>
            <w:tcW w:w="4428" w:type="dxa"/>
          </w:tcPr>
          <w:p w:rsidR="00B47638" w:rsidRPr="00D9201A" w:rsidRDefault="00B47638" w:rsidP="00D9201A">
            <w:r w:rsidRPr="00D9201A">
              <w:t>Other names baby was known by</w:t>
            </w:r>
          </w:p>
        </w:tc>
        <w:tc>
          <w:tcPr>
            <w:tcW w:w="3618" w:type="dxa"/>
          </w:tcPr>
          <w:p w:rsidR="00B47638" w:rsidRPr="00D9201A" w:rsidRDefault="00B47638" w:rsidP="00D9201A"/>
        </w:tc>
      </w:tr>
      <w:tr w:rsidR="00B47638" w:rsidRPr="00D9201A" w:rsidTr="00DE52F5">
        <w:tc>
          <w:tcPr>
            <w:tcW w:w="4428" w:type="dxa"/>
          </w:tcPr>
          <w:p w:rsidR="00B47638" w:rsidRPr="00D9201A" w:rsidRDefault="00B47638" w:rsidP="00D9201A">
            <w:r w:rsidRPr="00D9201A">
              <w:t xml:space="preserve">Date of Birth </w:t>
            </w:r>
          </w:p>
          <w:p w:rsidR="00B47638" w:rsidRPr="00D9201A" w:rsidRDefault="00B47638" w:rsidP="00D9201A"/>
        </w:tc>
        <w:tc>
          <w:tcPr>
            <w:tcW w:w="3618" w:type="dxa"/>
          </w:tcPr>
          <w:p w:rsidR="00B47638" w:rsidRPr="00D9201A" w:rsidRDefault="00B47638" w:rsidP="00D9201A"/>
        </w:tc>
      </w:tr>
      <w:tr w:rsidR="00B47638" w:rsidRPr="00D9201A" w:rsidTr="00DE52F5">
        <w:tc>
          <w:tcPr>
            <w:tcW w:w="4428" w:type="dxa"/>
          </w:tcPr>
          <w:p w:rsidR="00B47638" w:rsidRPr="00D9201A" w:rsidRDefault="00B47638" w:rsidP="00D9201A">
            <w:r w:rsidRPr="00D9201A">
              <w:t>Date of Death</w:t>
            </w:r>
          </w:p>
        </w:tc>
        <w:tc>
          <w:tcPr>
            <w:tcW w:w="3618" w:type="dxa"/>
          </w:tcPr>
          <w:p w:rsidR="00B47638" w:rsidRPr="00D9201A" w:rsidRDefault="00B47638" w:rsidP="00D9201A"/>
        </w:tc>
      </w:tr>
      <w:tr w:rsidR="00B47638" w:rsidRPr="00D9201A" w:rsidTr="00DE52F5">
        <w:tc>
          <w:tcPr>
            <w:tcW w:w="4428" w:type="dxa"/>
          </w:tcPr>
          <w:p w:rsidR="00B47638" w:rsidRPr="00D9201A" w:rsidRDefault="00B47638" w:rsidP="00D9201A">
            <w:r w:rsidRPr="00D9201A">
              <w:t>Age at Death</w:t>
            </w:r>
          </w:p>
          <w:p w:rsidR="00B47638" w:rsidRPr="00D9201A" w:rsidRDefault="00B47638" w:rsidP="00D9201A"/>
        </w:tc>
        <w:tc>
          <w:tcPr>
            <w:tcW w:w="3618" w:type="dxa"/>
          </w:tcPr>
          <w:p w:rsidR="00B47638" w:rsidRPr="00D9201A" w:rsidRDefault="00B47638" w:rsidP="00D9201A"/>
        </w:tc>
      </w:tr>
      <w:tr w:rsidR="00B47638" w:rsidRPr="00D9201A" w:rsidTr="00DE52F5">
        <w:tc>
          <w:tcPr>
            <w:tcW w:w="4428" w:type="dxa"/>
          </w:tcPr>
          <w:p w:rsidR="00B47638" w:rsidRPr="00D9201A" w:rsidRDefault="00B47638" w:rsidP="00D9201A">
            <w:r w:rsidRPr="00D9201A">
              <w:t>Time between death and interview</w:t>
            </w:r>
          </w:p>
        </w:tc>
        <w:tc>
          <w:tcPr>
            <w:tcW w:w="3618" w:type="dxa"/>
          </w:tcPr>
          <w:p w:rsidR="00B47638" w:rsidRPr="00D9201A" w:rsidRDefault="00B47638" w:rsidP="00D9201A"/>
        </w:tc>
      </w:tr>
    </w:tbl>
    <w:p w:rsidR="00B47638" w:rsidRPr="00D9201A" w:rsidRDefault="00B47638" w:rsidP="00D9201A">
      <w:pPr>
        <w:pStyle w:val="Heading1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28"/>
        <w:gridCol w:w="3618"/>
      </w:tblGrid>
      <w:tr w:rsidR="00B47638" w:rsidRPr="00D9201A" w:rsidTr="00DE52F5">
        <w:tc>
          <w:tcPr>
            <w:tcW w:w="4428" w:type="dxa"/>
          </w:tcPr>
          <w:p w:rsidR="00B47638" w:rsidRPr="00D9201A" w:rsidRDefault="00B47638" w:rsidP="00D9201A">
            <w:r w:rsidRPr="00D9201A">
              <w:t>Location of Interview</w:t>
            </w:r>
          </w:p>
          <w:p w:rsidR="00B47638" w:rsidRPr="00D9201A" w:rsidRDefault="00B47638" w:rsidP="00D9201A"/>
          <w:p w:rsidR="00B47638" w:rsidRPr="00D9201A" w:rsidRDefault="00B47638" w:rsidP="00D9201A"/>
        </w:tc>
        <w:tc>
          <w:tcPr>
            <w:tcW w:w="3618" w:type="dxa"/>
          </w:tcPr>
          <w:p w:rsidR="00B47638" w:rsidRPr="00D9201A" w:rsidRDefault="00B47638" w:rsidP="00D9201A"/>
        </w:tc>
      </w:tr>
      <w:tr w:rsidR="00B47638" w:rsidRPr="00D9201A" w:rsidTr="00DE52F5">
        <w:tc>
          <w:tcPr>
            <w:tcW w:w="4428" w:type="dxa"/>
          </w:tcPr>
          <w:p w:rsidR="00B47638" w:rsidRPr="00D9201A" w:rsidRDefault="00B47638" w:rsidP="00D9201A">
            <w:r w:rsidRPr="00D9201A">
              <w:t>Date of Interview</w:t>
            </w:r>
          </w:p>
        </w:tc>
        <w:tc>
          <w:tcPr>
            <w:tcW w:w="3618" w:type="dxa"/>
          </w:tcPr>
          <w:p w:rsidR="00B47638" w:rsidRPr="00D9201A" w:rsidRDefault="00B47638" w:rsidP="00D9201A"/>
        </w:tc>
      </w:tr>
      <w:tr w:rsidR="00B47638" w:rsidRPr="00D9201A" w:rsidTr="00DE52F5">
        <w:tc>
          <w:tcPr>
            <w:tcW w:w="4428" w:type="dxa"/>
          </w:tcPr>
          <w:p w:rsidR="00B47638" w:rsidRPr="00D9201A" w:rsidRDefault="00B47638" w:rsidP="00D9201A">
            <w:r w:rsidRPr="00D9201A">
              <w:t>Start time of interview</w:t>
            </w:r>
          </w:p>
        </w:tc>
        <w:tc>
          <w:tcPr>
            <w:tcW w:w="3618" w:type="dxa"/>
          </w:tcPr>
          <w:p w:rsidR="00B47638" w:rsidRPr="00D9201A" w:rsidRDefault="00B47638" w:rsidP="00D9201A"/>
        </w:tc>
      </w:tr>
      <w:tr w:rsidR="00B47638" w:rsidRPr="00D9201A" w:rsidTr="00DE52F5">
        <w:tc>
          <w:tcPr>
            <w:tcW w:w="4428" w:type="dxa"/>
          </w:tcPr>
          <w:p w:rsidR="00B47638" w:rsidRPr="00D9201A" w:rsidRDefault="00B47638" w:rsidP="00D9201A">
            <w:r w:rsidRPr="00D9201A">
              <w:t>Finish time of interview</w:t>
            </w:r>
          </w:p>
        </w:tc>
        <w:tc>
          <w:tcPr>
            <w:tcW w:w="3618" w:type="dxa"/>
          </w:tcPr>
          <w:p w:rsidR="00B47638" w:rsidRPr="00D9201A" w:rsidRDefault="00B47638" w:rsidP="00D9201A"/>
        </w:tc>
      </w:tr>
    </w:tbl>
    <w:p w:rsidR="00B47638" w:rsidRPr="00D9201A" w:rsidRDefault="00B47638" w:rsidP="00D9201A"/>
    <w:p w:rsidR="00B47638" w:rsidRPr="00D9201A" w:rsidRDefault="00B47638" w:rsidP="00D9201A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52"/>
        <w:gridCol w:w="2952"/>
        <w:gridCol w:w="2142"/>
      </w:tblGrid>
      <w:tr w:rsidR="00B47638" w:rsidRPr="00D9201A" w:rsidTr="00DE52F5">
        <w:tc>
          <w:tcPr>
            <w:tcW w:w="2952" w:type="dxa"/>
          </w:tcPr>
          <w:p w:rsidR="00B47638" w:rsidRPr="00D9201A" w:rsidRDefault="00B47638" w:rsidP="00D9201A">
            <w:r w:rsidRPr="00D9201A">
              <w:t>Names of those present at interview</w:t>
            </w:r>
          </w:p>
          <w:p w:rsidR="00B47638" w:rsidRPr="00D9201A" w:rsidRDefault="00B47638" w:rsidP="00D9201A"/>
        </w:tc>
        <w:tc>
          <w:tcPr>
            <w:tcW w:w="2952" w:type="dxa"/>
          </w:tcPr>
          <w:p w:rsidR="00B47638" w:rsidRPr="00D9201A" w:rsidRDefault="00B47638" w:rsidP="00D9201A">
            <w:r w:rsidRPr="00D9201A">
              <w:t>Relationship to baby</w:t>
            </w:r>
          </w:p>
        </w:tc>
        <w:tc>
          <w:tcPr>
            <w:tcW w:w="2142" w:type="dxa"/>
          </w:tcPr>
          <w:p w:rsidR="00B47638" w:rsidRPr="00D9201A" w:rsidRDefault="00B47638" w:rsidP="00D9201A">
            <w:r w:rsidRPr="00D9201A">
              <w:t>Age</w:t>
            </w:r>
          </w:p>
        </w:tc>
      </w:tr>
    </w:tbl>
    <w:p w:rsidR="00B47638" w:rsidRPr="00D9201A" w:rsidRDefault="00B47638" w:rsidP="00D9201A">
      <w:pPr>
        <w:pStyle w:val="Heading1"/>
      </w:pPr>
    </w:p>
    <w:p w:rsidR="00B47638" w:rsidRPr="00D9201A" w:rsidRDefault="00B47638" w:rsidP="00F515A9">
      <w:pPr>
        <w:outlineLvl w:val="0"/>
        <w:rPr>
          <w:u w:val="single"/>
        </w:rPr>
      </w:pPr>
    </w:p>
    <w:p w:rsidR="00B47638" w:rsidRPr="00D9201A" w:rsidRDefault="00B47638" w:rsidP="00F515A9">
      <w:pPr>
        <w:outlineLvl w:val="0"/>
        <w:rPr>
          <w:u w:val="single"/>
        </w:rPr>
      </w:pPr>
    </w:p>
    <w:p w:rsidR="00B47638" w:rsidRPr="00D9201A" w:rsidRDefault="00B47638" w:rsidP="00F515A9">
      <w:pPr>
        <w:pStyle w:val="Heading3"/>
      </w:pPr>
      <w:bookmarkStart w:id="6" w:name="_Toc253482296"/>
    </w:p>
    <w:p w:rsidR="00B47638" w:rsidRPr="00993EF1" w:rsidRDefault="00B47638" w:rsidP="00F515A9">
      <w:pPr>
        <w:pStyle w:val="Heading3"/>
      </w:pPr>
      <w:bookmarkStart w:id="7" w:name="_Toc405212089"/>
      <w:r w:rsidRPr="00993EF1">
        <w:t>Introductory questions:</w:t>
      </w:r>
      <w:bookmarkEnd w:id="6"/>
      <w:bookmarkEnd w:id="7"/>
    </w:p>
    <w:p w:rsidR="00B47638" w:rsidRPr="00993EF1" w:rsidRDefault="00B47638" w:rsidP="00F515A9">
      <w:pPr>
        <w:spacing w:after="0"/>
      </w:pPr>
    </w:p>
    <w:p w:rsidR="00B47638" w:rsidRPr="00993EF1" w:rsidRDefault="00B47638" w:rsidP="00F515A9">
      <w:pPr>
        <w:spacing w:after="0"/>
        <w:rPr>
          <w:bCs/>
        </w:rPr>
      </w:pPr>
      <w:r w:rsidRPr="00993EF1">
        <w:rPr>
          <w:bCs/>
        </w:rPr>
        <w:t>1.</w:t>
      </w:r>
      <w:r w:rsidRPr="00993EF1">
        <w:rPr>
          <w:bCs/>
        </w:rPr>
        <w:tab/>
        <w:t>Tell me about your pregnancy with</w:t>
      </w:r>
      <w:r w:rsidRPr="00993EF1">
        <w:rPr>
          <w:bCs/>
          <w:i/>
        </w:rPr>
        <w:t xml:space="preserve"> name</w:t>
      </w:r>
      <w:r w:rsidRPr="00993EF1">
        <w:rPr>
          <w:bCs/>
        </w:rPr>
        <w:t>?</w:t>
      </w:r>
    </w:p>
    <w:p w:rsidR="00B47638" w:rsidRPr="00993EF1" w:rsidRDefault="00B47638" w:rsidP="00F515A9">
      <w:pPr>
        <w:spacing w:after="0"/>
        <w:rPr>
          <w:bCs/>
        </w:rPr>
      </w:pPr>
      <w:r w:rsidRPr="00993EF1">
        <w:rPr>
          <w:bCs/>
        </w:rPr>
        <w:t>2.</w:t>
      </w:r>
      <w:r w:rsidRPr="00993EF1">
        <w:rPr>
          <w:bCs/>
        </w:rPr>
        <w:tab/>
        <w:t>How was the birth, when did you go home?</w:t>
      </w:r>
    </w:p>
    <w:p w:rsidR="00B47638" w:rsidRPr="00993EF1" w:rsidRDefault="00B47638" w:rsidP="00F515A9">
      <w:pPr>
        <w:spacing w:after="0"/>
        <w:rPr>
          <w:bCs/>
        </w:rPr>
      </w:pPr>
      <w:r w:rsidRPr="00993EF1">
        <w:rPr>
          <w:bCs/>
        </w:rPr>
        <w:t>3.</w:t>
      </w:r>
      <w:r w:rsidRPr="00993EF1">
        <w:rPr>
          <w:bCs/>
        </w:rPr>
        <w:tab/>
        <w:t>What was</w:t>
      </w:r>
      <w:r w:rsidRPr="00993EF1">
        <w:rPr>
          <w:bCs/>
          <w:i/>
        </w:rPr>
        <w:t xml:space="preserve"> name</w:t>
      </w:r>
      <w:r w:rsidRPr="00993EF1">
        <w:rPr>
          <w:bCs/>
        </w:rPr>
        <w:t xml:space="preserve"> like as a baby?</w:t>
      </w:r>
    </w:p>
    <w:p w:rsidR="00B47638" w:rsidRPr="00993EF1" w:rsidRDefault="00B47638" w:rsidP="00F515A9">
      <w:pPr>
        <w:pStyle w:val="Heading3"/>
      </w:pPr>
      <w:bookmarkStart w:id="8" w:name="_Toc253482297"/>
      <w:bookmarkStart w:id="9" w:name="_Toc405212090"/>
      <w:r w:rsidRPr="00993EF1">
        <w:t>Events at the time of death:</w:t>
      </w:r>
      <w:bookmarkEnd w:id="8"/>
      <w:bookmarkEnd w:id="9"/>
    </w:p>
    <w:p w:rsidR="00B47638" w:rsidRPr="00993EF1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993EF1">
        <w:rPr>
          <w:bCs/>
        </w:rPr>
        <w:t>What happened when</w:t>
      </w:r>
      <w:r w:rsidRPr="00993EF1">
        <w:rPr>
          <w:bCs/>
          <w:i/>
        </w:rPr>
        <w:t xml:space="preserve"> name</w:t>
      </w:r>
      <w:r w:rsidRPr="00993EF1">
        <w:rPr>
          <w:bCs/>
        </w:rPr>
        <w:t xml:space="preserve"> died?</w:t>
      </w:r>
    </w:p>
    <w:p w:rsidR="00B47638" w:rsidRPr="00993EF1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993EF1">
        <w:rPr>
          <w:bCs/>
        </w:rPr>
        <w:t>What happened at the hospital?</w:t>
      </w:r>
    </w:p>
    <w:p w:rsidR="00B47638" w:rsidRPr="00993EF1" w:rsidRDefault="00B47638" w:rsidP="00F515A9">
      <w:pPr>
        <w:pStyle w:val="Heading3"/>
      </w:pPr>
      <w:bookmarkStart w:id="10" w:name="_Toc253482298"/>
      <w:bookmarkStart w:id="11" w:name="_Toc405212091"/>
      <w:r w:rsidRPr="00993EF1">
        <w:t>Home visit:</w:t>
      </w:r>
      <w:bookmarkEnd w:id="10"/>
      <w:bookmarkEnd w:id="11"/>
    </w:p>
    <w:p w:rsidR="00B47638" w:rsidRPr="00993EF1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993EF1">
        <w:rPr>
          <w:bCs/>
        </w:rPr>
        <w:t xml:space="preserve">Who came to see where </w:t>
      </w:r>
      <w:r w:rsidRPr="00993EF1">
        <w:rPr>
          <w:bCs/>
          <w:i/>
        </w:rPr>
        <w:t>name</w:t>
      </w:r>
      <w:r w:rsidRPr="00993EF1">
        <w:rPr>
          <w:bCs/>
        </w:rPr>
        <w:t xml:space="preserve"> died? Was it the police? Was a doctor with them?</w:t>
      </w:r>
    </w:p>
    <w:p w:rsidR="00B47638" w:rsidRPr="00993EF1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993EF1">
        <w:rPr>
          <w:bCs/>
        </w:rPr>
        <w:t>What did they do in your home?</w:t>
      </w:r>
    </w:p>
    <w:p w:rsidR="00B47638" w:rsidRPr="00993EF1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993EF1">
        <w:rPr>
          <w:bCs/>
        </w:rPr>
        <w:t>How did you feel about it at the time?</w:t>
      </w:r>
    </w:p>
    <w:p w:rsidR="00B47638" w:rsidRPr="00993EF1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993EF1">
        <w:rPr>
          <w:bCs/>
        </w:rPr>
        <w:t>How do you feel about it now?</w:t>
      </w:r>
    </w:p>
    <w:p w:rsidR="00B47638" w:rsidRPr="00993EF1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993EF1">
        <w:rPr>
          <w:bCs/>
        </w:rPr>
        <w:t>If there was anything different that the police or doctor could have done what would it be?</w:t>
      </w:r>
    </w:p>
    <w:p w:rsidR="00B47638" w:rsidRPr="00993EF1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993EF1">
        <w:rPr>
          <w:bCs/>
        </w:rPr>
        <w:t>Is there anything else you want to tell me about the police and doctor’s visit?</w:t>
      </w:r>
    </w:p>
    <w:p w:rsidR="00B47638" w:rsidRPr="00993EF1" w:rsidRDefault="00B47638" w:rsidP="00F515A9">
      <w:pPr>
        <w:pStyle w:val="Heading3"/>
      </w:pPr>
      <w:bookmarkStart w:id="12" w:name="_Toc253482299"/>
      <w:bookmarkStart w:id="13" w:name="_Toc405212092"/>
      <w:r w:rsidRPr="00993EF1">
        <w:t>Follow-up:</w:t>
      </w:r>
      <w:bookmarkEnd w:id="12"/>
      <w:bookmarkEnd w:id="13"/>
    </w:p>
    <w:p w:rsidR="00B47638" w:rsidRPr="00993EF1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993EF1">
        <w:rPr>
          <w:bCs/>
        </w:rPr>
        <w:t xml:space="preserve">Did the children’s doctor or other professional come and see you at home to discuss why </w:t>
      </w:r>
      <w:r w:rsidRPr="00993EF1">
        <w:rPr>
          <w:bCs/>
          <w:i/>
        </w:rPr>
        <w:t>name</w:t>
      </w:r>
      <w:r w:rsidRPr="00993EF1">
        <w:rPr>
          <w:bCs/>
        </w:rPr>
        <w:t xml:space="preserve"> died? </w:t>
      </w:r>
    </w:p>
    <w:p w:rsidR="00B47638" w:rsidRPr="00993EF1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993EF1">
        <w:rPr>
          <w:bCs/>
        </w:rPr>
        <w:t>Were you offered a hospital appointment to discuss this instead?</w:t>
      </w:r>
    </w:p>
    <w:p w:rsidR="00B47638" w:rsidRPr="00993EF1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993EF1">
        <w:rPr>
          <w:bCs/>
        </w:rPr>
        <w:t>Would you have liked an appointment?</w:t>
      </w:r>
    </w:p>
    <w:p w:rsidR="00B47638" w:rsidRPr="00993EF1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993EF1">
        <w:rPr>
          <w:bCs/>
        </w:rPr>
        <w:t>How did you feel about the follow-up visit or appointment?</w:t>
      </w:r>
    </w:p>
    <w:p w:rsidR="00B47638" w:rsidRPr="00993EF1" w:rsidRDefault="00B47638" w:rsidP="00F515A9">
      <w:pPr>
        <w:pStyle w:val="Heading3"/>
      </w:pPr>
      <w:bookmarkStart w:id="14" w:name="_Toc253482300"/>
      <w:bookmarkStart w:id="15" w:name="_Toc405212093"/>
      <w:r w:rsidRPr="00993EF1">
        <w:t>Knowledge of cause of death:</w:t>
      </w:r>
      <w:bookmarkEnd w:id="14"/>
      <w:bookmarkEnd w:id="15"/>
    </w:p>
    <w:p w:rsidR="00B47638" w:rsidRPr="00993EF1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993EF1">
        <w:rPr>
          <w:bCs/>
        </w:rPr>
        <w:t xml:space="preserve">Can you explain to me what you understand of why </w:t>
      </w:r>
      <w:r w:rsidRPr="00993EF1">
        <w:rPr>
          <w:bCs/>
          <w:i/>
        </w:rPr>
        <w:t>name</w:t>
      </w:r>
      <w:r w:rsidRPr="00993EF1">
        <w:rPr>
          <w:bCs/>
        </w:rPr>
        <w:t xml:space="preserve"> died?</w:t>
      </w:r>
    </w:p>
    <w:p w:rsidR="00B47638" w:rsidRPr="00993EF1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993EF1">
        <w:rPr>
          <w:bCs/>
        </w:rPr>
        <w:t xml:space="preserve">Who explained about </w:t>
      </w:r>
      <w:r w:rsidRPr="00993EF1">
        <w:rPr>
          <w:bCs/>
          <w:i/>
        </w:rPr>
        <w:t>name</w:t>
      </w:r>
      <w:r w:rsidRPr="00993EF1">
        <w:rPr>
          <w:bCs/>
        </w:rPr>
        <w:t>’s death to you and when?</w:t>
      </w:r>
    </w:p>
    <w:p w:rsidR="00B47638" w:rsidRPr="00993EF1" w:rsidRDefault="00B47638" w:rsidP="00F515A9">
      <w:pPr>
        <w:pStyle w:val="Heading3"/>
      </w:pPr>
      <w:bookmarkStart w:id="16" w:name="_Toc253482301"/>
      <w:bookmarkStart w:id="17" w:name="_Toc405212094"/>
      <w:r w:rsidRPr="00993EF1">
        <w:t>Parental health following the death:</w:t>
      </w:r>
      <w:bookmarkEnd w:id="16"/>
      <w:bookmarkEnd w:id="17"/>
    </w:p>
    <w:p w:rsidR="00B47638" w:rsidRPr="00993EF1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993EF1">
        <w:rPr>
          <w:bCs/>
        </w:rPr>
        <w:t xml:space="preserve">How would you describe your health after </w:t>
      </w:r>
      <w:r w:rsidRPr="00993EF1">
        <w:rPr>
          <w:bCs/>
          <w:i/>
        </w:rPr>
        <w:t>name</w:t>
      </w:r>
      <w:r w:rsidRPr="00993EF1">
        <w:rPr>
          <w:bCs/>
        </w:rPr>
        <w:t>’s death?</w:t>
      </w:r>
    </w:p>
    <w:p w:rsidR="00B47638" w:rsidRPr="00993EF1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993EF1">
        <w:rPr>
          <w:bCs/>
        </w:rPr>
        <w:t>How is your health now?</w:t>
      </w:r>
    </w:p>
    <w:p w:rsidR="00B47638" w:rsidRPr="00993EF1" w:rsidRDefault="00B47638" w:rsidP="00F515A9">
      <w:pPr>
        <w:pStyle w:val="Heading3"/>
      </w:pPr>
      <w:bookmarkStart w:id="18" w:name="_Toc253482302"/>
      <w:bookmarkStart w:id="19" w:name="_Toc405212095"/>
      <w:r w:rsidRPr="00993EF1">
        <w:t>Fathers’ experiences:</w:t>
      </w:r>
      <w:bookmarkEnd w:id="18"/>
      <w:bookmarkEnd w:id="19"/>
    </w:p>
    <w:p w:rsidR="00B47638" w:rsidRPr="00993EF1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993EF1">
        <w:rPr>
          <w:bCs/>
        </w:rPr>
        <w:t>How did you react to</w:t>
      </w:r>
      <w:r w:rsidRPr="00993EF1">
        <w:rPr>
          <w:bCs/>
          <w:i/>
        </w:rPr>
        <w:t xml:space="preserve"> name’s</w:t>
      </w:r>
      <w:r w:rsidRPr="00993EF1">
        <w:rPr>
          <w:bCs/>
        </w:rPr>
        <w:t xml:space="preserve"> death? Was this different to your partner’s reaction?</w:t>
      </w:r>
    </w:p>
    <w:p w:rsidR="00B47638" w:rsidRPr="00D9201A" w:rsidRDefault="00B47638" w:rsidP="00B47638">
      <w:pPr>
        <w:numPr>
          <w:ilvl w:val="0"/>
          <w:numId w:val="1"/>
        </w:numPr>
        <w:spacing w:after="0"/>
        <w:rPr>
          <w:bCs/>
        </w:rPr>
      </w:pPr>
      <w:r w:rsidRPr="00D9201A">
        <w:rPr>
          <w:bCs/>
        </w:rPr>
        <w:t>How did other people treat you? Was it different to your partner?</w:t>
      </w:r>
    </w:p>
    <w:p w:rsidR="00B47638" w:rsidRPr="00D9201A" w:rsidRDefault="00B47638">
      <w:pPr>
        <w:rPr>
          <w:bCs/>
        </w:rPr>
      </w:pPr>
      <w:r w:rsidRPr="00D9201A">
        <w:rPr>
          <w:bCs/>
        </w:rPr>
        <w:br w:type="page"/>
      </w:r>
    </w:p>
    <w:p w:rsidR="00B47638" w:rsidRPr="00D9201A" w:rsidRDefault="00B47638" w:rsidP="00474E9D">
      <w:pPr>
        <w:spacing w:after="0"/>
        <w:rPr>
          <w:bCs/>
        </w:rPr>
      </w:pPr>
    </w:p>
    <w:p w:rsidR="00B47638" w:rsidRPr="00D9201A" w:rsidRDefault="00B47638" w:rsidP="00474E9D">
      <w:pPr>
        <w:spacing w:after="0"/>
        <w:rPr>
          <w:bCs/>
        </w:rPr>
      </w:pPr>
    </w:p>
    <w:p w:rsidR="00B47638" w:rsidRPr="00D9201A" w:rsidRDefault="00B47638" w:rsidP="00474E9D">
      <w:pPr>
        <w:pStyle w:val="Heading2"/>
        <w:rPr>
          <w:color w:val="auto"/>
        </w:rPr>
      </w:pPr>
      <w:bookmarkStart w:id="20" w:name="_Toc405212096"/>
      <w:r w:rsidRPr="00D9201A">
        <w:rPr>
          <w:color w:val="auto"/>
        </w:rPr>
        <w:t>WM SUDI Study follow-up qualitative parental interview schedule</w:t>
      </w:r>
      <w:bookmarkEnd w:id="20"/>
    </w:p>
    <w:p w:rsidR="00B47638" w:rsidRPr="00D9201A" w:rsidRDefault="00B47638" w:rsidP="00474E9D">
      <w:r w:rsidRPr="00D9201A">
        <w:t>Infant study reference number…………………………………………..</w:t>
      </w:r>
    </w:p>
    <w:p w:rsidR="00B47638" w:rsidRPr="00D9201A" w:rsidRDefault="00B47638" w:rsidP="00474E9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109"/>
        <w:gridCol w:w="4021"/>
      </w:tblGrid>
      <w:tr w:rsidR="00B47638" w:rsidRPr="00D9201A" w:rsidTr="00251671"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  <w:r w:rsidRPr="00D9201A">
              <w:t>Name of Baby</w:t>
            </w:r>
          </w:p>
        </w:tc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</w:p>
        </w:tc>
      </w:tr>
      <w:tr w:rsidR="00B47638" w:rsidRPr="00D9201A" w:rsidTr="00251671"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  <w:r w:rsidRPr="00D9201A">
              <w:t>Other names baby was known by</w:t>
            </w:r>
          </w:p>
        </w:tc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</w:p>
        </w:tc>
      </w:tr>
      <w:tr w:rsidR="00B47638" w:rsidRPr="00D9201A" w:rsidTr="00251671"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  <w:r w:rsidRPr="00D9201A">
              <w:t xml:space="preserve">Date of Birth </w:t>
            </w:r>
          </w:p>
          <w:p w:rsidR="00B47638" w:rsidRPr="00D9201A" w:rsidRDefault="00B47638" w:rsidP="00251671">
            <w:pPr>
              <w:spacing w:after="0"/>
            </w:pPr>
          </w:p>
        </w:tc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</w:p>
        </w:tc>
      </w:tr>
      <w:tr w:rsidR="00B47638" w:rsidRPr="00D9201A" w:rsidTr="00251671"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  <w:r w:rsidRPr="00D9201A">
              <w:t>Date of Death</w:t>
            </w:r>
          </w:p>
        </w:tc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</w:p>
        </w:tc>
      </w:tr>
      <w:tr w:rsidR="00B47638" w:rsidRPr="00D9201A" w:rsidTr="00251671"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  <w:r w:rsidRPr="00D9201A">
              <w:t>Age at Death</w:t>
            </w:r>
          </w:p>
          <w:p w:rsidR="00B47638" w:rsidRPr="00D9201A" w:rsidRDefault="00B47638" w:rsidP="00251671">
            <w:pPr>
              <w:spacing w:after="0"/>
            </w:pPr>
          </w:p>
        </w:tc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</w:p>
        </w:tc>
      </w:tr>
      <w:tr w:rsidR="00B47638" w:rsidRPr="00D9201A" w:rsidTr="00251671"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  <w:r w:rsidRPr="00D9201A">
              <w:t>Time between death and interview</w:t>
            </w:r>
          </w:p>
        </w:tc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</w:p>
        </w:tc>
      </w:tr>
      <w:tr w:rsidR="00B47638" w:rsidRPr="00D9201A" w:rsidTr="00251671"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  <w:r w:rsidRPr="00D9201A">
              <w:t>Date of original WMSUDI interview</w:t>
            </w:r>
          </w:p>
        </w:tc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</w:p>
        </w:tc>
      </w:tr>
    </w:tbl>
    <w:p w:rsidR="00B47638" w:rsidRPr="00D9201A" w:rsidRDefault="00B47638" w:rsidP="00474E9D">
      <w:pPr>
        <w:spacing w:after="0"/>
      </w:pPr>
    </w:p>
    <w:p w:rsidR="00B47638" w:rsidRPr="00D9201A" w:rsidRDefault="00B47638" w:rsidP="00474E9D"/>
    <w:p w:rsidR="00B47638" w:rsidRPr="00D9201A" w:rsidRDefault="00B47638" w:rsidP="00474E9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110"/>
        <w:gridCol w:w="4020"/>
      </w:tblGrid>
      <w:tr w:rsidR="00B47638" w:rsidRPr="00D9201A" w:rsidTr="00251671"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  <w:r w:rsidRPr="00D9201A">
              <w:t>Location of Interview</w:t>
            </w:r>
          </w:p>
          <w:p w:rsidR="00B47638" w:rsidRPr="00D9201A" w:rsidRDefault="00B47638" w:rsidP="00251671">
            <w:pPr>
              <w:spacing w:after="0"/>
            </w:pPr>
          </w:p>
          <w:p w:rsidR="00B47638" w:rsidRPr="00D9201A" w:rsidRDefault="00B47638" w:rsidP="00251671">
            <w:pPr>
              <w:spacing w:after="0"/>
            </w:pPr>
          </w:p>
        </w:tc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</w:p>
        </w:tc>
      </w:tr>
      <w:tr w:rsidR="00B47638" w:rsidRPr="00D9201A" w:rsidTr="00251671"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  <w:r w:rsidRPr="00D9201A">
              <w:t>Date of Interview</w:t>
            </w:r>
          </w:p>
        </w:tc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</w:p>
        </w:tc>
      </w:tr>
      <w:tr w:rsidR="00B47638" w:rsidRPr="00D9201A" w:rsidTr="00251671"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  <w:r w:rsidRPr="00D9201A">
              <w:t>Start time of interview</w:t>
            </w:r>
          </w:p>
        </w:tc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</w:p>
        </w:tc>
      </w:tr>
      <w:tr w:rsidR="00B47638" w:rsidRPr="00D9201A" w:rsidTr="00251671"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  <w:r w:rsidRPr="00D9201A">
              <w:t>Finish time of interview</w:t>
            </w:r>
          </w:p>
        </w:tc>
        <w:tc>
          <w:tcPr>
            <w:tcW w:w="4428" w:type="dxa"/>
          </w:tcPr>
          <w:p w:rsidR="00B47638" w:rsidRPr="00D9201A" w:rsidRDefault="00B47638" w:rsidP="00251671">
            <w:pPr>
              <w:spacing w:after="0"/>
            </w:pPr>
          </w:p>
        </w:tc>
      </w:tr>
    </w:tbl>
    <w:p w:rsidR="00B47638" w:rsidRPr="00D9201A" w:rsidRDefault="00B47638" w:rsidP="00474E9D">
      <w:pPr>
        <w:spacing w:after="0"/>
      </w:pPr>
    </w:p>
    <w:p w:rsidR="00B47638" w:rsidRPr="00D9201A" w:rsidRDefault="00B47638" w:rsidP="00474E9D">
      <w:pPr>
        <w:spacing w:after="0"/>
      </w:pPr>
    </w:p>
    <w:p w:rsidR="00B47638" w:rsidRPr="00D9201A" w:rsidRDefault="00B47638" w:rsidP="00474E9D">
      <w:pPr>
        <w:spacing w:after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21"/>
        <w:gridCol w:w="2758"/>
        <w:gridCol w:w="2651"/>
      </w:tblGrid>
      <w:tr w:rsidR="00B47638" w:rsidRPr="00D9201A" w:rsidTr="00251671">
        <w:tc>
          <w:tcPr>
            <w:tcW w:w="2952" w:type="dxa"/>
          </w:tcPr>
          <w:p w:rsidR="00B47638" w:rsidRPr="00D9201A" w:rsidRDefault="00B47638" w:rsidP="00251671">
            <w:pPr>
              <w:spacing w:after="0"/>
            </w:pPr>
            <w:r w:rsidRPr="00D9201A">
              <w:t>Names of those present at interview</w:t>
            </w:r>
          </w:p>
          <w:p w:rsidR="00B47638" w:rsidRPr="00D9201A" w:rsidRDefault="00B47638" w:rsidP="00251671">
            <w:pPr>
              <w:spacing w:after="0"/>
            </w:pPr>
          </w:p>
        </w:tc>
        <w:tc>
          <w:tcPr>
            <w:tcW w:w="2952" w:type="dxa"/>
          </w:tcPr>
          <w:p w:rsidR="00B47638" w:rsidRPr="00D9201A" w:rsidRDefault="00B47638" w:rsidP="00251671">
            <w:pPr>
              <w:spacing w:after="0"/>
            </w:pPr>
            <w:r w:rsidRPr="00D9201A">
              <w:t>Relationship to baby</w:t>
            </w:r>
          </w:p>
        </w:tc>
        <w:tc>
          <w:tcPr>
            <w:tcW w:w="2952" w:type="dxa"/>
          </w:tcPr>
          <w:p w:rsidR="00B47638" w:rsidRPr="00D9201A" w:rsidRDefault="00B47638" w:rsidP="00251671">
            <w:pPr>
              <w:spacing w:after="0"/>
            </w:pPr>
            <w:r w:rsidRPr="00D9201A">
              <w:t>Age</w:t>
            </w:r>
          </w:p>
        </w:tc>
      </w:tr>
      <w:tr w:rsidR="00B47638" w:rsidRPr="00D9201A" w:rsidTr="00251671">
        <w:tc>
          <w:tcPr>
            <w:tcW w:w="2952" w:type="dxa"/>
          </w:tcPr>
          <w:p w:rsidR="00B47638" w:rsidRPr="00D9201A" w:rsidRDefault="00B47638" w:rsidP="00251671">
            <w:pPr>
              <w:spacing w:after="0"/>
            </w:pPr>
          </w:p>
        </w:tc>
        <w:tc>
          <w:tcPr>
            <w:tcW w:w="2952" w:type="dxa"/>
          </w:tcPr>
          <w:p w:rsidR="00B47638" w:rsidRPr="00D9201A" w:rsidRDefault="00B47638" w:rsidP="00251671">
            <w:pPr>
              <w:spacing w:after="0"/>
            </w:pPr>
          </w:p>
        </w:tc>
        <w:tc>
          <w:tcPr>
            <w:tcW w:w="2952" w:type="dxa"/>
          </w:tcPr>
          <w:p w:rsidR="00B47638" w:rsidRPr="00D9201A" w:rsidRDefault="00B47638" w:rsidP="00251671">
            <w:pPr>
              <w:spacing w:after="0"/>
            </w:pPr>
          </w:p>
        </w:tc>
      </w:tr>
      <w:tr w:rsidR="00B47638" w:rsidRPr="00D9201A" w:rsidTr="00251671">
        <w:tc>
          <w:tcPr>
            <w:tcW w:w="2952" w:type="dxa"/>
          </w:tcPr>
          <w:p w:rsidR="00B47638" w:rsidRPr="00D9201A" w:rsidRDefault="00B47638" w:rsidP="00251671">
            <w:pPr>
              <w:spacing w:after="0"/>
            </w:pPr>
          </w:p>
        </w:tc>
        <w:tc>
          <w:tcPr>
            <w:tcW w:w="2952" w:type="dxa"/>
          </w:tcPr>
          <w:p w:rsidR="00B47638" w:rsidRPr="00D9201A" w:rsidRDefault="00B47638" w:rsidP="00251671">
            <w:pPr>
              <w:spacing w:after="0"/>
            </w:pPr>
          </w:p>
        </w:tc>
        <w:tc>
          <w:tcPr>
            <w:tcW w:w="2952" w:type="dxa"/>
          </w:tcPr>
          <w:p w:rsidR="00B47638" w:rsidRPr="00D9201A" w:rsidRDefault="00B47638" w:rsidP="00251671">
            <w:pPr>
              <w:spacing w:after="0"/>
            </w:pPr>
          </w:p>
        </w:tc>
      </w:tr>
      <w:tr w:rsidR="00B47638" w:rsidRPr="00D9201A" w:rsidTr="00251671">
        <w:tc>
          <w:tcPr>
            <w:tcW w:w="2952" w:type="dxa"/>
          </w:tcPr>
          <w:p w:rsidR="00B47638" w:rsidRPr="00D9201A" w:rsidRDefault="00B47638" w:rsidP="00251671">
            <w:pPr>
              <w:spacing w:after="0"/>
            </w:pPr>
          </w:p>
        </w:tc>
        <w:tc>
          <w:tcPr>
            <w:tcW w:w="2952" w:type="dxa"/>
          </w:tcPr>
          <w:p w:rsidR="00B47638" w:rsidRPr="00D9201A" w:rsidRDefault="00B47638" w:rsidP="00251671">
            <w:pPr>
              <w:spacing w:after="0"/>
            </w:pPr>
          </w:p>
        </w:tc>
        <w:tc>
          <w:tcPr>
            <w:tcW w:w="2952" w:type="dxa"/>
          </w:tcPr>
          <w:p w:rsidR="00B47638" w:rsidRPr="00D9201A" w:rsidRDefault="00B47638" w:rsidP="00251671">
            <w:pPr>
              <w:spacing w:after="0"/>
            </w:pPr>
          </w:p>
        </w:tc>
      </w:tr>
    </w:tbl>
    <w:p w:rsidR="00B47638" w:rsidRPr="00D9201A" w:rsidRDefault="00B47638" w:rsidP="00474E9D">
      <w:pPr>
        <w:spacing w:after="0"/>
      </w:pPr>
    </w:p>
    <w:p w:rsidR="00B47638" w:rsidRPr="00D9201A" w:rsidRDefault="00B47638" w:rsidP="00474E9D">
      <w:pPr>
        <w:outlineLvl w:val="0"/>
        <w:rPr>
          <w:u w:val="single"/>
        </w:rPr>
      </w:pPr>
    </w:p>
    <w:p w:rsidR="00B47638" w:rsidRPr="00D9201A" w:rsidRDefault="00B47638" w:rsidP="00474E9D">
      <w:pPr>
        <w:rPr>
          <w:u w:val="single"/>
        </w:rPr>
      </w:pPr>
      <w:r w:rsidRPr="00D9201A">
        <w:rPr>
          <w:u w:val="single"/>
        </w:rPr>
        <w:br w:type="page"/>
      </w:r>
    </w:p>
    <w:p w:rsidR="00B47638" w:rsidRPr="00D9201A" w:rsidRDefault="00B47638" w:rsidP="00474E9D">
      <w:pPr>
        <w:pStyle w:val="Heading5"/>
        <w:rPr>
          <w:b/>
          <w:color w:val="auto"/>
        </w:rPr>
      </w:pPr>
      <w:r w:rsidRPr="00D9201A">
        <w:rPr>
          <w:b/>
          <w:color w:val="auto"/>
        </w:rPr>
        <w:t>Interview Guide</w:t>
      </w:r>
    </w:p>
    <w:p w:rsidR="00B47638" w:rsidRPr="00D9201A" w:rsidRDefault="00B47638" w:rsidP="00474E9D">
      <w:pPr>
        <w:pStyle w:val="Heading4"/>
        <w:rPr>
          <w:color w:val="auto"/>
        </w:rPr>
      </w:pPr>
      <w:r w:rsidRPr="00D9201A">
        <w:rPr>
          <w:color w:val="auto"/>
        </w:rPr>
        <w:t>Introductory Questions</w:t>
      </w:r>
    </w:p>
    <w:p w:rsidR="00B47638" w:rsidRPr="00D9201A" w:rsidRDefault="00B47638" w:rsidP="00474E9D">
      <w:r w:rsidRPr="00D9201A">
        <w:t>1.</w:t>
      </w:r>
      <w:r w:rsidRPr="00D9201A">
        <w:tab/>
        <w:t xml:space="preserve">How have things been since we last met?  How are you now? </w:t>
      </w:r>
    </w:p>
    <w:p w:rsidR="00B47638" w:rsidRPr="00D9201A" w:rsidRDefault="00B47638" w:rsidP="00474E9D">
      <w:pPr>
        <w:pStyle w:val="Heading4"/>
        <w:rPr>
          <w:color w:val="auto"/>
        </w:rPr>
      </w:pPr>
      <w:r w:rsidRPr="00D9201A">
        <w:rPr>
          <w:color w:val="auto"/>
        </w:rPr>
        <w:t>Changes in Childcare Practice (For families with new babies:)</w:t>
      </w:r>
    </w:p>
    <w:p w:rsidR="00B47638" w:rsidRPr="00D9201A" w:rsidRDefault="00B47638" w:rsidP="00474E9D">
      <w:r w:rsidRPr="00D9201A">
        <w:t xml:space="preserve">2. </w:t>
      </w:r>
      <w:r w:rsidRPr="00D9201A">
        <w:tab/>
        <w:t>How have you found caring for</w:t>
      </w:r>
      <w:r w:rsidRPr="00D9201A">
        <w:rPr>
          <w:i/>
        </w:rPr>
        <w:t xml:space="preserve"> new name</w:t>
      </w:r>
      <w:r w:rsidRPr="00D9201A">
        <w:t xml:space="preserve">? </w:t>
      </w:r>
    </w:p>
    <w:p w:rsidR="00B47638" w:rsidRPr="00D9201A" w:rsidRDefault="00B47638" w:rsidP="00474E9D">
      <w:r w:rsidRPr="00D9201A">
        <w:t>3.</w:t>
      </w:r>
      <w:r w:rsidRPr="00D9201A">
        <w:tab/>
        <w:t>Are you doing anything differently to before?</w:t>
      </w:r>
    </w:p>
    <w:p w:rsidR="00B47638" w:rsidRPr="00D9201A" w:rsidRDefault="00B47638" w:rsidP="00474E9D">
      <w:pPr>
        <w:pStyle w:val="Heading4"/>
        <w:rPr>
          <w:color w:val="auto"/>
        </w:rPr>
      </w:pPr>
      <w:r w:rsidRPr="00D9201A">
        <w:rPr>
          <w:color w:val="auto"/>
        </w:rPr>
        <w:t>Parental Wellbeing</w:t>
      </w:r>
    </w:p>
    <w:p w:rsidR="00B47638" w:rsidRPr="00D9201A" w:rsidRDefault="00B47638" w:rsidP="00474E9D">
      <w:r w:rsidRPr="00D9201A">
        <w:t xml:space="preserve">4. </w:t>
      </w:r>
      <w:r w:rsidRPr="00D9201A">
        <w:tab/>
        <w:t>How has your physical and emotional health been since we last met?</w:t>
      </w:r>
    </w:p>
    <w:p w:rsidR="00B47638" w:rsidRPr="00D9201A" w:rsidRDefault="00B47638" w:rsidP="00474E9D">
      <w:r w:rsidRPr="00D9201A">
        <w:t>5.</w:t>
      </w:r>
      <w:r w:rsidRPr="00D9201A">
        <w:tab/>
        <w:t xml:space="preserve">Have you may changes to your lifestyle or family life that you might not have made if </w:t>
      </w:r>
      <w:r w:rsidRPr="00D9201A">
        <w:rPr>
          <w:i/>
        </w:rPr>
        <w:t xml:space="preserve">name </w:t>
      </w:r>
      <w:r w:rsidRPr="00D9201A">
        <w:t>was still alive?</w:t>
      </w:r>
    </w:p>
    <w:p w:rsidR="00B47638" w:rsidRPr="00D9201A" w:rsidRDefault="00B47638" w:rsidP="00474E9D">
      <w:r w:rsidRPr="00D9201A">
        <w:t xml:space="preserve">6. </w:t>
      </w:r>
      <w:r w:rsidRPr="00D9201A">
        <w:tab/>
        <w:t xml:space="preserve">Do you think you have changed as a person as a result of </w:t>
      </w:r>
      <w:r w:rsidRPr="00D9201A">
        <w:rPr>
          <w:i/>
        </w:rPr>
        <w:t xml:space="preserve">name's </w:t>
      </w:r>
      <w:r w:rsidRPr="00D9201A">
        <w:t xml:space="preserve">death? How much of this change do you think is due to </w:t>
      </w:r>
      <w:r w:rsidRPr="00D9201A">
        <w:rPr>
          <w:i/>
        </w:rPr>
        <w:t xml:space="preserve">name's </w:t>
      </w:r>
      <w:r w:rsidRPr="00D9201A">
        <w:t>death?</w:t>
      </w:r>
    </w:p>
    <w:p w:rsidR="00B47638" w:rsidRPr="00D9201A" w:rsidRDefault="00B47638" w:rsidP="00474E9D">
      <w:pPr>
        <w:pStyle w:val="Heading4"/>
        <w:rPr>
          <w:color w:val="auto"/>
        </w:rPr>
      </w:pPr>
      <w:r w:rsidRPr="00D9201A">
        <w:rPr>
          <w:color w:val="auto"/>
        </w:rPr>
        <w:t>Views on events of the Joint Agency Approach</w:t>
      </w:r>
    </w:p>
    <w:p w:rsidR="00B47638" w:rsidRPr="00D9201A" w:rsidRDefault="00B47638" w:rsidP="00474E9D">
      <w:r w:rsidRPr="00D9201A">
        <w:t>7.</w:t>
      </w:r>
      <w:r w:rsidRPr="00D9201A">
        <w:tab/>
        <w:t>Have your thoughts on what happened with the police, doctors, social workers or anyone else involved after s/he died changed?</w:t>
      </w:r>
    </w:p>
    <w:p w:rsidR="00B47638" w:rsidRPr="00D9201A" w:rsidRDefault="00B47638" w:rsidP="00474E9D">
      <w:r w:rsidRPr="00D9201A">
        <w:t>8.</w:t>
      </w:r>
      <w:r w:rsidRPr="00D9201A">
        <w:tab/>
        <w:t xml:space="preserve">Has the way you think about police, doctors or social workers changed as a result of </w:t>
      </w:r>
      <w:r w:rsidRPr="00D9201A">
        <w:rPr>
          <w:i/>
        </w:rPr>
        <w:t xml:space="preserve">name's </w:t>
      </w:r>
      <w:r w:rsidRPr="00D9201A">
        <w:t>death?</w:t>
      </w:r>
    </w:p>
    <w:p w:rsidR="00B47638" w:rsidRPr="00D9201A" w:rsidRDefault="00B47638" w:rsidP="00474E9D">
      <w:r w:rsidRPr="00D9201A">
        <w:t>9.</w:t>
      </w:r>
      <w:r w:rsidRPr="00D9201A">
        <w:tab/>
        <w:t xml:space="preserve">What is your understanding of why </w:t>
      </w:r>
      <w:r w:rsidRPr="00D9201A">
        <w:rPr>
          <w:i/>
        </w:rPr>
        <w:t xml:space="preserve">name </w:t>
      </w:r>
      <w:r w:rsidRPr="00D9201A">
        <w:t>died?</w:t>
      </w:r>
    </w:p>
    <w:p w:rsidR="00B47638" w:rsidRPr="00D9201A" w:rsidRDefault="00B47638" w:rsidP="00474E9D">
      <w:pPr>
        <w:pStyle w:val="Heading4"/>
        <w:rPr>
          <w:color w:val="auto"/>
        </w:rPr>
      </w:pPr>
      <w:r w:rsidRPr="00D9201A">
        <w:rPr>
          <w:color w:val="auto"/>
        </w:rPr>
        <w:t>Use of support services</w:t>
      </w:r>
    </w:p>
    <w:p w:rsidR="00B47638" w:rsidRPr="00D9201A" w:rsidRDefault="00B47638" w:rsidP="00474E9D">
      <w:r w:rsidRPr="00D9201A">
        <w:t>10.</w:t>
      </w:r>
      <w:r w:rsidRPr="00D9201A">
        <w:tab/>
        <w:t>Have you been to any counselling or bereavement services? Did you find this helpful?</w:t>
      </w:r>
    </w:p>
    <w:p w:rsidR="00B47638" w:rsidRPr="00D9201A" w:rsidRDefault="00B47638" w:rsidP="00474E9D">
      <w:pPr>
        <w:pStyle w:val="Heading4"/>
        <w:rPr>
          <w:color w:val="auto"/>
        </w:rPr>
      </w:pPr>
      <w:r w:rsidRPr="00D9201A">
        <w:rPr>
          <w:color w:val="auto"/>
        </w:rPr>
        <w:t>CDOP Process</w:t>
      </w:r>
    </w:p>
    <w:p w:rsidR="00B47638" w:rsidRPr="00D9201A" w:rsidRDefault="00B47638" w:rsidP="00474E9D">
      <w:r w:rsidRPr="00D9201A">
        <w:t xml:space="preserve">11. </w:t>
      </w:r>
      <w:r w:rsidRPr="00D9201A">
        <w:tab/>
        <w:t>Did you have any involvement with the Child Death Overview Panel? How did you find this process?</w:t>
      </w:r>
    </w:p>
    <w:p w:rsidR="00B47638" w:rsidRPr="00D9201A" w:rsidRDefault="00B47638" w:rsidP="00474E9D">
      <w:pPr>
        <w:pStyle w:val="Heading4"/>
        <w:rPr>
          <w:color w:val="auto"/>
        </w:rPr>
      </w:pPr>
      <w:r w:rsidRPr="00D9201A">
        <w:rPr>
          <w:color w:val="auto"/>
        </w:rPr>
        <w:t>Alcohol and Tobacco</w:t>
      </w:r>
    </w:p>
    <w:p w:rsidR="00B47638" w:rsidRPr="00D9201A" w:rsidRDefault="00B47638" w:rsidP="00474E9D">
      <w:r w:rsidRPr="00D9201A">
        <w:t>12.</w:t>
      </w:r>
      <w:r w:rsidRPr="00D9201A">
        <w:tab/>
        <w:t xml:space="preserve"> Can you tell me how much alcohol (if any) you drink each week at present?</w:t>
      </w:r>
    </w:p>
    <w:p w:rsidR="00B47638" w:rsidRPr="00D9201A" w:rsidRDefault="00B47638" w:rsidP="00474E9D">
      <w:r w:rsidRPr="00D9201A">
        <w:t xml:space="preserve">13. </w:t>
      </w:r>
      <w:r w:rsidRPr="00D9201A">
        <w:tab/>
        <w:t>Can you tell me how many cigarettes (if any) you smoke each week at present?</w:t>
      </w:r>
    </w:p>
    <w:p w:rsidR="00B47638" w:rsidRPr="00D9201A" w:rsidRDefault="00B47638" w:rsidP="00474E9D"/>
    <w:p w:rsidR="00B47638" w:rsidRPr="00D9201A" w:rsidRDefault="00B47638" w:rsidP="00474E9D">
      <w:r w:rsidRPr="00D9201A">
        <w:br w:type="page"/>
      </w:r>
    </w:p>
    <w:p w:rsidR="00B47638" w:rsidRPr="00D9201A" w:rsidRDefault="00B47638" w:rsidP="00474E9D">
      <w:pPr>
        <w:pStyle w:val="Heading2"/>
        <w:rPr>
          <w:color w:val="auto"/>
        </w:rPr>
      </w:pPr>
      <w:bookmarkStart w:id="21" w:name="_Toc405212097"/>
      <w:r w:rsidRPr="00D9201A">
        <w:rPr>
          <w:color w:val="auto"/>
        </w:rPr>
        <w:t>West Midlands SUDI Study Professional interview schedule</w:t>
      </w:r>
      <w:bookmarkStart w:id="22" w:name="_Toc253482303"/>
      <w:bookmarkStart w:id="23" w:name="_Toc262467060"/>
      <w:bookmarkEnd w:id="21"/>
    </w:p>
    <w:bookmarkEnd w:id="22"/>
    <w:bookmarkEnd w:id="23"/>
    <w:p w:rsidR="00B47638" w:rsidRPr="00D9201A" w:rsidRDefault="00B47638" w:rsidP="00474E9D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43"/>
        <w:gridCol w:w="3987"/>
      </w:tblGrid>
      <w:tr w:rsidR="00B47638" w:rsidRPr="00D9201A" w:rsidTr="00251671">
        <w:tc>
          <w:tcPr>
            <w:tcW w:w="4621" w:type="dxa"/>
          </w:tcPr>
          <w:p w:rsidR="00B47638" w:rsidRPr="00D9201A" w:rsidRDefault="00B47638" w:rsidP="00251671">
            <w:pPr>
              <w:spacing w:after="0"/>
            </w:pPr>
            <w:r w:rsidRPr="00D9201A">
              <w:rPr>
                <w:sz w:val="22"/>
              </w:rPr>
              <w:t>Name of Professional</w:t>
            </w:r>
          </w:p>
        </w:tc>
        <w:tc>
          <w:tcPr>
            <w:tcW w:w="4621" w:type="dxa"/>
          </w:tcPr>
          <w:p w:rsidR="00B47638" w:rsidRPr="00D9201A" w:rsidRDefault="00B47638" w:rsidP="00251671">
            <w:pPr>
              <w:spacing w:after="0"/>
            </w:pPr>
          </w:p>
        </w:tc>
      </w:tr>
      <w:tr w:rsidR="00B47638" w:rsidRPr="00D9201A" w:rsidTr="00251671">
        <w:tc>
          <w:tcPr>
            <w:tcW w:w="4621" w:type="dxa"/>
          </w:tcPr>
          <w:p w:rsidR="00B47638" w:rsidRPr="00D9201A" w:rsidRDefault="00B47638" w:rsidP="00251671">
            <w:pPr>
              <w:spacing w:after="0"/>
            </w:pPr>
            <w:r w:rsidRPr="00D9201A">
              <w:rPr>
                <w:sz w:val="22"/>
              </w:rPr>
              <w:t>Agency</w:t>
            </w:r>
          </w:p>
        </w:tc>
        <w:tc>
          <w:tcPr>
            <w:tcW w:w="4621" w:type="dxa"/>
          </w:tcPr>
          <w:p w:rsidR="00B47638" w:rsidRPr="00D9201A" w:rsidRDefault="00B47638" w:rsidP="00251671">
            <w:pPr>
              <w:spacing w:after="0"/>
            </w:pPr>
          </w:p>
        </w:tc>
      </w:tr>
      <w:tr w:rsidR="00B47638" w:rsidRPr="00D9201A" w:rsidTr="00251671">
        <w:tc>
          <w:tcPr>
            <w:tcW w:w="4621" w:type="dxa"/>
          </w:tcPr>
          <w:p w:rsidR="00B47638" w:rsidRPr="00D9201A" w:rsidRDefault="00B47638" w:rsidP="00251671">
            <w:pPr>
              <w:spacing w:after="0"/>
            </w:pPr>
            <w:r w:rsidRPr="00D9201A">
              <w:rPr>
                <w:sz w:val="22"/>
              </w:rPr>
              <w:t>Work base</w:t>
            </w:r>
          </w:p>
        </w:tc>
        <w:tc>
          <w:tcPr>
            <w:tcW w:w="4621" w:type="dxa"/>
          </w:tcPr>
          <w:p w:rsidR="00B47638" w:rsidRPr="00D9201A" w:rsidRDefault="00B47638" w:rsidP="00251671">
            <w:pPr>
              <w:spacing w:after="0"/>
            </w:pPr>
          </w:p>
        </w:tc>
      </w:tr>
      <w:tr w:rsidR="00B47638" w:rsidRPr="00D9201A" w:rsidTr="00251671">
        <w:tc>
          <w:tcPr>
            <w:tcW w:w="4621" w:type="dxa"/>
          </w:tcPr>
          <w:p w:rsidR="00B47638" w:rsidRPr="00D9201A" w:rsidRDefault="00B47638" w:rsidP="00251671">
            <w:pPr>
              <w:spacing w:after="0"/>
            </w:pPr>
            <w:r w:rsidRPr="00D9201A">
              <w:rPr>
                <w:sz w:val="22"/>
              </w:rPr>
              <w:t>Date of Interview</w:t>
            </w:r>
          </w:p>
        </w:tc>
        <w:tc>
          <w:tcPr>
            <w:tcW w:w="4621" w:type="dxa"/>
          </w:tcPr>
          <w:p w:rsidR="00B47638" w:rsidRPr="00D9201A" w:rsidRDefault="00B47638" w:rsidP="00251671">
            <w:pPr>
              <w:spacing w:after="0"/>
            </w:pPr>
          </w:p>
        </w:tc>
      </w:tr>
      <w:tr w:rsidR="00B47638" w:rsidRPr="00D9201A" w:rsidTr="00251671">
        <w:tc>
          <w:tcPr>
            <w:tcW w:w="4621" w:type="dxa"/>
          </w:tcPr>
          <w:p w:rsidR="00B47638" w:rsidRPr="00D9201A" w:rsidRDefault="00B47638" w:rsidP="00251671">
            <w:pPr>
              <w:spacing w:after="0"/>
            </w:pPr>
            <w:r w:rsidRPr="00D9201A">
              <w:rPr>
                <w:sz w:val="22"/>
              </w:rPr>
              <w:t>Reference number of infant case</w:t>
            </w:r>
          </w:p>
        </w:tc>
        <w:tc>
          <w:tcPr>
            <w:tcW w:w="4621" w:type="dxa"/>
          </w:tcPr>
          <w:p w:rsidR="00B47638" w:rsidRPr="00D9201A" w:rsidRDefault="00B47638" w:rsidP="00251671">
            <w:pPr>
              <w:spacing w:after="0"/>
            </w:pPr>
          </w:p>
        </w:tc>
      </w:tr>
    </w:tbl>
    <w:p w:rsidR="00B47638" w:rsidRPr="00D9201A" w:rsidRDefault="00B47638" w:rsidP="00474E9D">
      <w:pPr>
        <w:spacing w:after="0"/>
        <w:rPr>
          <w:u w:val="single"/>
        </w:rPr>
      </w:pPr>
    </w:p>
    <w:p w:rsidR="00B47638" w:rsidRPr="00D9201A" w:rsidRDefault="00B47638" w:rsidP="00474E9D">
      <w:pPr>
        <w:spacing w:after="0"/>
        <w:rPr>
          <w:u w:val="single"/>
        </w:rPr>
      </w:pPr>
      <w:r w:rsidRPr="00D9201A">
        <w:rPr>
          <w:u w:val="single"/>
        </w:rPr>
        <w:t>Professional Background</w:t>
      </w:r>
    </w:p>
    <w:p w:rsidR="00B47638" w:rsidRPr="00D9201A" w:rsidRDefault="00B47638" w:rsidP="00B47638">
      <w:pPr>
        <w:pStyle w:val="ListParagraph"/>
        <w:numPr>
          <w:ilvl w:val="0"/>
          <w:numId w:val="2"/>
        </w:numPr>
      </w:pPr>
      <w:r w:rsidRPr="00D9201A">
        <w:t>How long have you worked with SUDI cases for?</w:t>
      </w:r>
    </w:p>
    <w:p w:rsidR="00B47638" w:rsidRPr="00D9201A" w:rsidRDefault="00B47638" w:rsidP="00B47638">
      <w:pPr>
        <w:pStyle w:val="ListParagraph"/>
        <w:numPr>
          <w:ilvl w:val="0"/>
          <w:numId w:val="2"/>
        </w:numPr>
      </w:pPr>
      <w:r w:rsidRPr="00D9201A">
        <w:t>How many cases have you managed according to the joint agency approach?</w:t>
      </w:r>
    </w:p>
    <w:p w:rsidR="00B47638" w:rsidRPr="00D9201A" w:rsidRDefault="00B47638" w:rsidP="00474E9D">
      <w:pPr>
        <w:spacing w:after="0"/>
      </w:pPr>
    </w:p>
    <w:p w:rsidR="00B47638" w:rsidRPr="00D9201A" w:rsidRDefault="00B47638" w:rsidP="00474E9D">
      <w:pPr>
        <w:spacing w:after="0"/>
        <w:rPr>
          <w:i/>
        </w:rPr>
      </w:pPr>
      <w:r w:rsidRPr="00D9201A">
        <w:rPr>
          <w:i/>
        </w:rPr>
        <w:t>All the following questions refer to the case of baby reference number …… Please try to answer the questions without disclosing confidential case information.</w:t>
      </w:r>
    </w:p>
    <w:p w:rsidR="00B47638" w:rsidRPr="00D9201A" w:rsidRDefault="00B47638" w:rsidP="00474E9D">
      <w:pPr>
        <w:spacing w:after="0"/>
        <w:rPr>
          <w:i/>
        </w:rPr>
      </w:pPr>
    </w:p>
    <w:p w:rsidR="00B47638" w:rsidRPr="00D9201A" w:rsidRDefault="00B47638" w:rsidP="00474E9D">
      <w:pPr>
        <w:spacing w:after="0"/>
        <w:rPr>
          <w:u w:val="single"/>
        </w:rPr>
      </w:pPr>
      <w:r w:rsidRPr="00D9201A">
        <w:rPr>
          <w:u w:val="single"/>
        </w:rPr>
        <w:t>Police and Paediatricians only</w:t>
      </w:r>
    </w:p>
    <w:p w:rsidR="00B47638" w:rsidRPr="00D9201A" w:rsidRDefault="00B47638" w:rsidP="00B47638">
      <w:pPr>
        <w:pStyle w:val="ListParagraph"/>
        <w:numPr>
          <w:ilvl w:val="0"/>
          <w:numId w:val="2"/>
        </w:numPr>
      </w:pPr>
      <w:r w:rsidRPr="00D9201A">
        <w:t>Did you take part in a joint home visit? If not why not?</w:t>
      </w:r>
    </w:p>
    <w:p w:rsidR="00B47638" w:rsidRPr="00D9201A" w:rsidRDefault="00B47638" w:rsidP="00B47638">
      <w:pPr>
        <w:pStyle w:val="ListParagraph"/>
        <w:numPr>
          <w:ilvl w:val="0"/>
          <w:numId w:val="2"/>
        </w:numPr>
      </w:pPr>
      <w:r w:rsidRPr="00D9201A">
        <w:t>Did you find this joint home visit useful? If not why not?</w:t>
      </w:r>
    </w:p>
    <w:p w:rsidR="00B47638" w:rsidRPr="00D9201A" w:rsidRDefault="00B47638" w:rsidP="00474E9D">
      <w:pPr>
        <w:spacing w:after="0"/>
      </w:pPr>
    </w:p>
    <w:p w:rsidR="00B47638" w:rsidRPr="00D9201A" w:rsidRDefault="00B47638" w:rsidP="00474E9D">
      <w:pPr>
        <w:spacing w:after="0"/>
        <w:rPr>
          <w:u w:val="single"/>
        </w:rPr>
      </w:pPr>
      <w:r w:rsidRPr="00D9201A">
        <w:rPr>
          <w:u w:val="single"/>
        </w:rPr>
        <w:t>All Agencies</w:t>
      </w:r>
    </w:p>
    <w:p w:rsidR="00B47638" w:rsidRPr="00D9201A" w:rsidRDefault="00B47638" w:rsidP="00B47638">
      <w:pPr>
        <w:pStyle w:val="ListParagraph"/>
        <w:numPr>
          <w:ilvl w:val="0"/>
          <w:numId w:val="2"/>
        </w:numPr>
      </w:pPr>
      <w:r w:rsidRPr="00D9201A">
        <w:t>Was there a final case discussion? Were you able to attend? If not why not?</w:t>
      </w:r>
    </w:p>
    <w:p w:rsidR="00B47638" w:rsidRPr="00D9201A" w:rsidRDefault="00B47638" w:rsidP="00B47638">
      <w:pPr>
        <w:pStyle w:val="ListParagraph"/>
        <w:numPr>
          <w:ilvl w:val="0"/>
          <w:numId w:val="2"/>
        </w:numPr>
      </w:pPr>
      <w:r w:rsidRPr="00D9201A">
        <w:t>Did you find the case discussion useful? If not why not?</w:t>
      </w:r>
    </w:p>
    <w:p w:rsidR="00B47638" w:rsidRPr="00D9201A" w:rsidRDefault="00B47638" w:rsidP="00474E9D">
      <w:pPr>
        <w:spacing w:after="0"/>
      </w:pPr>
    </w:p>
    <w:p w:rsidR="00B47638" w:rsidRPr="00D9201A" w:rsidRDefault="00B47638" w:rsidP="00474E9D">
      <w:pPr>
        <w:spacing w:after="0"/>
        <w:rPr>
          <w:u w:val="single"/>
        </w:rPr>
      </w:pPr>
      <w:r w:rsidRPr="00D9201A">
        <w:rPr>
          <w:u w:val="single"/>
        </w:rPr>
        <w:t>Paediatricians only</w:t>
      </w:r>
    </w:p>
    <w:p w:rsidR="00B47638" w:rsidRPr="00D9201A" w:rsidRDefault="00B47638" w:rsidP="00B47638">
      <w:pPr>
        <w:pStyle w:val="ListParagraph"/>
        <w:numPr>
          <w:ilvl w:val="0"/>
          <w:numId w:val="2"/>
        </w:numPr>
      </w:pPr>
      <w:r w:rsidRPr="00D9201A">
        <w:t xml:space="preserve">Did you inform the family of the results of the case discussion? How? If not how were they informed? </w:t>
      </w:r>
    </w:p>
    <w:p w:rsidR="00B47638" w:rsidRPr="00D9201A" w:rsidRDefault="00B47638" w:rsidP="00B47638">
      <w:pPr>
        <w:pStyle w:val="ListParagraph"/>
        <w:numPr>
          <w:ilvl w:val="0"/>
          <w:numId w:val="2"/>
        </w:numPr>
      </w:pPr>
      <w:r w:rsidRPr="00D9201A">
        <w:t>How did you find this process?</w:t>
      </w:r>
    </w:p>
    <w:p w:rsidR="00B47638" w:rsidRPr="00D9201A" w:rsidRDefault="00B47638" w:rsidP="00B47638">
      <w:pPr>
        <w:pStyle w:val="ListParagraph"/>
        <w:numPr>
          <w:ilvl w:val="0"/>
          <w:numId w:val="2"/>
        </w:numPr>
      </w:pPr>
      <w:r w:rsidRPr="00D9201A">
        <w:t>Have you arranged further follow-up for the family?</w:t>
      </w:r>
    </w:p>
    <w:p w:rsidR="00B47638" w:rsidRPr="00D9201A" w:rsidRDefault="00B47638" w:rsidP="00474E9D">
      <w:pPr>
        <w:spacing w:after="0"/>
      </w:pPr>
    </w:p>
    <w:p w:rsidR="00B47638" w:rsidRPr="00D9201A" w:rsidRDefault="00B47638" w:rsidP="00474E9D">
      <w:pPr>
        <w:spacing w:after="0"/>
        <w:rPr>
          <w:u w:val="single"/>
        </w:rPr>
      </w:pPr>
      <w:r w:rsidRPr="00D9201A">
        <w:rPr>
          <w:u w:val="single"/>
        </w:rPr>
        <w:t>All Agencies</w:t>
      </w:r>
    </w:p>
    <w:p w:rsidR="00B47638" w:rsidRPr="00D9201A" w:rsidRDefault="00B47638" w:rsidP="00B47638">
      <w:pPr>
        <w:pStyle w:val="ListParagraph"/>
        <w:numPr>
          <w:ilvl w:val="0"/>
          <w:numId w:val="2"/>
        </w:numPr>
      </w:pPr>
      <w:r w:rsidRPr="00D9201A">
        <w:t>How did you feel that the multi-agency process worked in this case?</w:t>
      </w:r>
    </w:p>
    <w:p w:rsidR="00B47638" w:rsidRPr="00D9201A" w:rsidRDefault="00B47638" w:rsidP="00B47638">
      <w:pPr>
        <w:pStyle w:val="ListParagraph"/>
        <w:numPr>
          <w:ilvl w:val="0"/>
          <w:numId w:val="2"/>
        </w:numPr>
      </w:pPr>
      <w:r w:rsidRPr="00D9201A">
        <w:t>What do you think were the most useful elements (if any) of the joint agency approach in investigating this case?</w:t>
      </w:r>
    </w:p>
    <w:p w:rsidR="00B47638" w:rsidRPr="00D9201A" w:rsidRDefault="00B47638" w:rsidP="00B47638">
      <w:pPr>
        <w:pStyle w:val="ListParagraph"/>
        <w:numPr>
          <w:ilvl w:val="0"/>
          <w:numId w:val="2"/>
        </w:numPr>
      </w:pPr>
      <w:r w:rsidRPr="00D9201A">
        <w:t>What do you think were the least useful elements (if any) of the joint agency approach in investigating this case?</w:t>
      </w:r>
    </w:p>
    <w:p w:rsidR="00B47638" w:rsidRPr="00D9201A" w:rsidRDefault="00B47638" w:rsidP="00B47638">
      <w:pPr>
        <w:pStyle w:val="ListParagraph"/>
        <w:numPr>
          <w:ilvl w:val="0"/>
          <w:numId w:val="2"/>
        </w:numPr>
      </w:pPr>
      <w:r w:rsidRPr="00D9201A">
        <w:t>Were there any particular difficulties with the joint agency approach in this case?</w:t>
      </w:r>
    </w:p>
    <w:p w:rsidR="00B47638" w:rsidRPr="00D9201A" w:rsidRDefault="00B47638" w:rsidP="00B47638">
      <w:pPr>
        <w:pStyle w:val="ListParagraph"/>
        <w:numPr>
          <w:ilvl w:val="0"/>
          <w:numId w:val="2"/>
        </w:numPr>
      </w:pPr>
      <w:r w:rsidRPr="00D9201A">
        <w:t>Is there anything that you would have wanted to have done differently in this case? Why?</w:t>
      </w:r>
    </w:p>
    <w:p w:rsidR="00B47638" w:rsidRPr="00D9201A" w:rsidRDefault="00B47638" w:rsidP="00B47638">
      <w:pPr>
        <w:pStyle w:val="ListParagraph"/>
        <w:numPr>
          <w:ilvl w:val="0"/>
          <w:numId w:val="2"/>
        </w:numPr>
      </w:pPr>
      <w:r w:rsidRPr="00D9201A">
        <w:t>Do you have any further views on the joint agency approach that you would like to share?</w:t>
      </w:r>
    </w:p>
    <w:p w:rsidR="00B47638" w:rsidRPr="00D9201A" w:rsidRDefault="00B47638" w:rsidP="00474E9D">
      <w:pPr>
        <w:spacing w:after="0"/>
      </w:pPr>
    </w:p>
    <w:p w:rsidR="00B47638" w:rsidRPr="00D9201A" w:rsidRDefault="00B47638" w:rsidP="00474E9D">
      <w:pPr>
        <w:sectPr w:rsidR="00B47638" w:rsidRPr="00D9201A" w:rsidSect="00DE52F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2552" w:header="708" w:footer="708" w:gutter="0"/>
          <w:cols w:space="708"/>
          <w:docGrid w:linePitch="360"/>
        </w:sectPr>
      </w:pPr>
    </w:p>
    <w:p w:rsidR="002D736E" w:rsidRDefault="002D736E" w:rsidP="00474E9D"/>
    <w:sectPr w:rsidR="002D736E" w:rsidSect="00177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79AC" w:rsidRDefault="00B476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93717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79AC" w:rsidRDefault="00B476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26</w:t>
        </w:r>
        <w:r>
          <w:rPr>
            <w:noProof/>
          </w:rPr>
          <w:fldChar w:fldCharType="end"/>
        </w:r>
      </w:p>
    </w:sdtContent>
  </w:sdt>
  <w:p w:rsidR="00EB79AC" w:rsidRDefault="00B4763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79AC" w:rsidRDefault="00B4763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79AC" w:rsidRDefault="00B4763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79AC" w:rsidRDefault="00B4763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79AC" w:rsidRDefault="00B4763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42FE1"/>
    <w:multiLevelType w:val="hybridMultilevel"/>
    <w:tmpl w:val="8780DE4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29124A28"/>
    <w:multiLevelType w:val="hybridMultilevel"/>
    <w:tmpl w:val="C630955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314B414A"/>
    <w:multiLevelType w:val="hybridMultilevel"/>
    <w:tmpl w:val="1A50E2F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3EE50822"/>
    <w:multiLevelType w:val="hybridMultilevel"/>
    <w:tmpl w:val="E292A46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51090B57"/>
    <w:multiLevelType w:val="hybridMultilevel"/>
    <w:tmpl w:val="016E2D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6E7C3C"/>
    <w:multiLevelType w:val="hybridMultilevel"/>
    <w:tmpl w:val="40D0F9B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559919A6"/>
    <w:multiLevelType w:val="hybridMultilevel"/>
    <w:tmpl w:val="986CCC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BA5FBC"/>
    <w:multiLevelType w:val="hybridMultilevel"/>
    <w:tmpl w:val="04E8766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nsid w:val="7E5012F3"/>
    <w:multiLevelType w:val="hybridMultilevel"/>
    <w:tmpl w:val="79E841F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8"/>
  </w:num>
  <w:num w:numId="5">
    <w:abstractNumId w:val="7"/>
  </w:num>
  <w:num w:numId="6">
    <w:abstractNumId w:val="1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f5f9ss9e5exbe5tx7paes0f5vpvdawexvr&quot;&gt;My EndNote Library-20apr&lt;record-ids&gt;&lt;item&gt;3471&lt;/item&gt;&lt;/record-ids&gt;&lt;/item&gt;&lt;/Libraries&gt;"/>
  </w:docVars>
  <w:rsids>
    <w:rsidRoot w:val="00F515A9"/>
    <w:rsid w:val="001774EE"/>
    <w:rsid w:val="002D736E"/>
    <w:rsid w:val="002E6DE9"/>
    <w:rsid w:val="00402F4B"/>
    <w:rsid w:val="00474E9D"/>
    <w:rsid w:val="0050315A"/>
    <w:rsid w:val="00647C79"/>
    <w:rsid w:val="006A3470"/>
    <w:rsid w:val="008176CE"/>
    <w:rsid w:val="00B47638"/>
    <w:rsid w:val="00B7562C"/>
    <w:rsid w:val="00EB7331"/>
    <w:rsid w:val="00F51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5A9"/>
    <w:rPr>
      <w:rFonts w:ascii="Calibri" w:eastAsia="Calibri" w:hAnsi="Calibri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F515A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4E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F515A9"/>
    <w:pPr>
      <w:keepNext/>
      <w:keepLines/>
      <w:spacing w:before="200" w:after="0"/>
      <w:outlineLvl w:val="2"/>
    </w:pPr>
    <w:rPr>
      <w:rFonts w:ascii="Cambria" w:eastAsia="Times New Roman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4E9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74E9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515A9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515A9"/>
    <w:rPr>
      <w:rFonts w:ascii="Cambria" w:eastAsia="Times New Roman" w:hAnsi="Cambria" w:cs="Times New Roman"/>
      <w:b/>
      <w:bCs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474E9D"/>
    <w:pPr>
      <w:spacing w:after="0" w:line="240" w:lineRule="auto"/>
      <w:ind w:left="720"/>
      <w:contextualSpacing/>
    </w:pPr>
    <w:rPr>
      <w:rFonts w:ascii="Times New Roman" w:eastAsia="Times New Roman" w:hAnsi="Times New Roman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474E9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74E9D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BodyText">
    <w:name w:val="Body Text"/>
    <w:basedOn w:val="Normal"/>
    <w:link w:val="BodyTextChar"/>
    <w:rsid w:val="00474E9D"/>
    <w:pPr>
      <w:spacing w:after="0" w:line="240" w:lineRule="auto"/>
    </w:pPr>
    <w:rPr>
      <w:rFonts w:ascii="Times New Roman" w:eastAsia="Times New Roman" w:hAnsi="Times New Roman"/>
      <w:b/>
      <w:bCs/>
      <w:szCs w:val="24"/>
    </w:rPr>
  </w:style>
  <w:style w:type="character" w:customStyle="1" w:styleId="BodyTextChar">
    <w:name w:val="Body Text Char"/>
    <w:basedOn w:val="DefaultParagraphFont"/>
    <w:link w:val="BodyText"/>
    <w:rsid w:val="00474E9D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74E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474E9D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02F4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nhideWhenUsed/>
    <w:rsid w:val="00B47638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HeaderChar">
    <w:name w:val="Header Char"/>
    <w:basedOn w:val="DefaultParagraphFont"/>
    <w:link w:val="Header"/>
    <w:rsid w:val="00B47638"/>
  </w:style>
  <w:style w:type="paragraph" w:styleId="Footer">
    <w:name w:val="footer"/>
    <w:basedOn w:val="Normal"/>
    <w:link w:val="FooterChar"/>
    <w:uiPriority w:val="99"/>
    <w:unhideWhenUsed/>
    <w:rsid w:val="00B47638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B476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63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5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skai</dc:creator>
  <cp:lastModifiedBy>mhskai</cp:lastModifiedBy>
  <cp:revision>2</cp:revision>
  <dcterms:created xsi:type="dcterms:W3CDTF">2011-09-26T12:54:00Z</dcterms:created>
  <dcterms:modified xsi:type="dcterms:W3CDTF">2014-11-29T20:29:00Z</dcterms:modified>
</cp:coreProperties>
</file>